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l Table S8. </w:t>
      </w:r>
      <w:r>
        <w:rPr>
          <w:rFonts w:cs="Arial" w:ascii="Arial" w:hAnsi="Arial"/>
          <w:bCs/>
          <w:sz w:val="22"/>
          <w:szCs w:val="22"/>
          <w:lang w:val="en-GB"/>
        </w:rPr>
        <w:t xml:space="preserve">Demographic and clinical characteristics of the CD TNF2 group (n=32) regarding MH. </w:t>
      </w:r>
    </w:p>
    <w:tbl>
      <w:tblPr>
        <w:tblW w:w="851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65"/>
        <w:gridCol w:w="1736"/>
        <w:gridCol w:w="1488"/>
        <w:gridCol w:w="1010"/>
        <w:gridCol w:w="1416"/>
      </w:tblGrid>
      <w:tr>
        <w:trPr>
          <w:trHeight w:val="195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M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No MH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OR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[95%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I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]</w:t>
            </w:r>
          </w:p>
        </w:tc>
      </w:tr>
      <w:tr>
        <w:trPr>
          <w:trHeight w:val="15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atients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n=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8 (25.0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4 (75.0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>
          <w:trHeight w:val="195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age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yrs)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[Range]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5 [27;60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3.5 [20;69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79 [0.937;1.022]</w:t>
            </w:r>
          </w:p>
        </w:tc>
      </w:tr>
      <w:tr>
        <w:trPr>
          <w:trHeight w:val="195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 age at diagnosis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rs)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[Range]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.5 [7;57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 [12;55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90 [0.948;1.034]</w:t>
            </w:r>
          </w:p>
        </w:tc>
      </w:tr>
      <w:tr>
        <w:trPr>
          <w:trHeight w:val="195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 disease duration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r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.5 [3;39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.5 [3;35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76 [0.921;1.035]</w:t>
            </w:r>
          </w:p>
        </w:tc>
      </w:tr>
      <w:tr>
        <w:trPr>
          <w:trHeight w:val="195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emale sex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(62.5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(33.3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00 [0.092;0.973]</w:t>
            </w:r>
          </w:p>
        </w:tc>
      </w:tr>
      <w:tr>
        <w:trPr>
          <w:trHeight w:val="195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moker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(50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(33.3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34 [0.268;1.063]</w:t>
            </w:r>
          </w:p>
        </w:tc>
      </w:tr>
      <w:tr>
        <w:trPr>
          <w:trHeight w:val="195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amily history of IB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12.5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0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195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Extraintestinal manifestation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 (37.5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 (70.8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CRP-value at baseline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mg/d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4 [0.1;4.9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39 [0.1;15.4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09 [0.842;2.037]</w:t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CRP-value at follow-up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mg/d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0 [0.1;0.8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86 [0.1;10.1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171 [0.663;7.116]</w:t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WBC at baseline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G/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.32 [7.1;12.6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.30[6.4;23.9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114 [0.802;1.546]</w:t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WBC at follow-up colonoscopy (G/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.31 [6.2;19.3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.66 [2.7;18.3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890 [0.712;1.112]</w:t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Thiopurine treatment ever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(100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 (95.8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thiopurine treatment duration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 [3;36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.5 [0;237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19 [0.964;1.076]</w:t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Infliximab after adalimumab treated patients (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0.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dalimumab after infliximab treated patients (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0.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and thiopurine treated patients (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0.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Median duration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treatment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.5 [9;9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9.5 [0;68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06 [0.969;1.045</w:t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duration infliximab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 [1;39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duration adalimumab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9.5 [2;40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0 [0;42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87 [0.928;1.05]</w:t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Median time to first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ear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 [1;37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.5 [0;34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79 [0.906;1.058]</w:t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time from baseline to follow-up colonoscopy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.5 [12;68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 [1;75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10 [0.968;1.054]</w:t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Median time to first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ear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[1;68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 [0;56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16 [0.964;1.071]</w:t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urgery till follow-up (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 (29.2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Hospitalization till follow-up (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25.0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(45.2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7.5 [14;123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1.5 [9;126]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993 [0.970;1.017]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rFonts w:ascii="Arial" w:hAnsi="Arial" w:cs="Arial"/>
      <w:b/>
      <w:b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ascii="Arial" w:hAnsi="Arial" w:cs="Arial"/>
      <w:b/>
      <w:bCs/>
      <w:color w:val="FF0000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jc w:val="both"/>
      <w:outlineLvl w:val="4"/>
    </w:pPr>
    <w:rPr>
      <w:rFonts w:ascii="Arial" w:hAnsi="Arial" w:cs="Arial"/>
      <w:b/>
      <w:bCs/>
      <w:i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480"/>
      <w:jc w:val="both"/>
      <w:outlineLvl w:val="5"/>
    </w:pPr>
    <w:rPr>
      <w:rFonts w:ascii="Arial" w:hAnsi="Arial" w:cs="Arial"/>
      <w:b/>
      <w:i/>
      <w:iCs/>
      <w:color w:val="FF0000"/>
      <w:sz w:val="22"/>
      <w:szCs w:val="22"/>
      <w:lang w:val="en-GB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Char7">
    <w:name w:val=" Char7"/>
    <w:qFormat/>
    <w:rPr>
      <w:rFonts w:ascii="Arial" w:hAnsi="Arial" w:eastAsia="Times New Roman" w:cs="Arial"/>
      <w:b/>
      <w:bCs/>
      <w:lang w:val="en-GB"/>
    </w:rPr>
  </w:style>
  <w:style w:type="character" w:styleId="Char6">
    <w:name w:val=" Char6"/>
    <w:qFormat/>
    <w:rPr>
      <w:rFonts w:ascii="Arial" w:hAnsi="Arial" w:eastAsia="Times New Roman" w:cs="Arial"/>
      <w:b/>
      <w:bCs/>
      <w:color w:val="FF0000"/>
    </w:rPr>
  </w:style>
  <w:style w:type="character" w:styleId="Char5">
    <w:name w:val=" Char5"/>
    <w:qFormat/>
    <w:rPr>
      <w:rFonts w:ascii="Arial" w:hAnsi="Arial" w:eastAsia="Times New Roman" w:cs="Arial"/>
      <w:b/>
      <w:bCs/>
      <w:i/>
      <w:iCs/>
      <w:lang w:val="en-GB"/>
    </w:rPr>
  </w:style>
  <w:style w:type="character" w:styleId="Char4">
    <w:name w:val=" Char4"/>
    <w:qFormat/>
    <w:rPr>
      <w:rFonts w:ascii="Arial" w:hAnsi="Arial" w:eastAsia="Times New Roman" w:cs="Arial"/>
      <w:b/>
      <w:i/>
      <w:iCs/>
      <w:color w:val="FF0000"/>
      <w:lang w:val="en-GB"/>
    </w:rPr>
  </w:style>
  <w:style w:type="character" w:styleId="Char3">
    <w:name w:val=" Char3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2">
    <w:name w:val=" Char2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Char1">
    <w:name w:val=" Char1"/>
    <w:qFormat/>
    <w:rPr>
      <w:rFonts w:ascii="Arial" w:hAnsi="Arial" w:eastAsia="Times New Roman" w:cs="Arial"/>
      <w:bCs/>
      <w:color w:val="FF0000"/>
    </w:rPr>
  </w:style>
  <w:style w:type="character" w:styleId="Char">
    <w:name w:val="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de-DE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Ft">
    <w:name w:val="f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rFonts w:ascii="Arial" w:hAnsi="Arial" w:cs="Arial"/>
      <w:bCs/>
      <w:color w:val="FF0000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ZW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4:38:00Z</dcterms:created>
  <dc:creator>beate</dc:creator>
  <dc:description/>
  <cp:keywords/>
  <dc:language>en-US</dc:language>
  <cp:lastModifiedBy>fbeigel</cp:lastModifiedBy>
  <cp:lastPrinted>2012-10-17T21:47:00Z</cp:lastPrinted>
  <dcterms:modified xsi:type="dcterms:W3CDTF">2014-05-16T14:43:00Z</dcterms:modified>
  <cp:revision>3</cp:revision>
  <dc:subject/>
  <dc:title>Iron status and analysis of efficacy and safety of ferric carboxymaltose treatment in iron-deficient patients with inflammatory bowel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